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5127" w:rsidRPr="00250824" w:rsidRDefault="00EF5127" w:rsidP="00EF5127">
      <w:pPr>
        <w:spacing w:after="2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1</w:t>
      </w:r>
      <w:r w:rsidRPr="00250824">
        <w:rPr>
          <w:rFonts w:ascii="Times New Roman" w:hAnsi="Times New Roman" w:cs="Times New Roman"/>
          <w:b/>
          <w:color w:val="000000" w:themeColor="text1"/>
        </w:rPr>
        <w:t xml:space="preserve"> TABLE:</w:t>
      </w:r>
      <w:r w:rsidRPr="00250824">
        <w:rPr>
          <w:rFonts w:ascii="Times New Roman" w:hAnsi="Times New Roman" w:cs="Times New Roman"/>
          <w:color w:val="000000" w:themeColor="text1"/>
        </w:rPr>
        <w:t xml:space="preserve"> Rates of being convicted of a violent crime and alternative outcomes in individuals treated with SSRI medic</w:t>
      </w:r>
      <w:bookmarkStart w:id="0" w:name="_GoBack"/>
      <w:bookmarkEnd w:id="0"/>
      <w:r w:rsidRPr="00250824">
        <w:rPr>
          <w:rFonts w:ascii="Times New Roman" w:hAnsi="Times New Roman" w:cs="Times New Roman"/>
          <w:color w:val="000000" w:themeColor="text1"/>
        </w:rPr>
        <w:t>ation compared to non-treatment periods in the same person, stratified on age using stratified Cox regression model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75"/>
        <w:gridCol w:w="2445"/>
        <w:gridCol w:w="1996"/>
      </w:tblGrid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Hazard ratio</w:t>
            </w:r>
          </w:p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(95 % CI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keepNext/>
              <w:keepLines/>
              <w:spacing w:before="60" w:after="120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All individuals adjusted for other psychotropic medications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15 to 24 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keepNext/>
              <w:keepLines/>
              <w:spacing w:before="60" w:after="120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45 (1.21-1.74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keepNext/>
              <w:keepLines/>
              <w:spacing w:before="60" w:after="120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25 to 3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keepNext/>
              <w:keepLines/>
              <w:spacing w:before="60" w:after="120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21 (0.97-1.52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keepNext/>
              <w:keepLines/>
              <w:spacing w:before="60" w:after="120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8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35 to 4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keepNext/>
              <w:keepLines/>
              <w:spacing w:before="60" w:after="120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99 (0.78-1.25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keepNext/>
              <w:keepLines/>
              <w:spacing w:before="60" w:after="120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925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45 and over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keepNext/>
              <w:keepLines/>
              <w:spacing w:before="60" w:after="120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10 (0.88-1.38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keepNext/>
              <w:keepLines/>
              <w:spacing w:before="60" w:after="120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39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keepNext/>
              <w:keepLines/>
              <w:spacing w:before="60" w:after="120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Excluding individuals with other psychotropic medications during follow-up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15 to 24 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35 (1.06-1.71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25 to 3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16 (0.83-1.63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395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35 to 4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86 (0.59-1.25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431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45 and over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10 (0.77-1.57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584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Low SSRI exposure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15 to 24 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62 (1.23-2.13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250824">
              <w:rPr>
                <w:rFonts w:ascii="Times New Roman" w:hAnsi="Times New Roman" w:cs="Times New Roman"/>
                <w:color w:val="000000" w:themeColor="text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25 to 3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32 (0.95-1.83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98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35 to 4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26 (0.89-1.78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19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45 and over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92 (0.67-1.26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599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Alternative outcomes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Convicted of a non-violent crime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15 to 24 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22 (1.10-1.34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250824">
              <w:rPr>
                <w:rFonts w:ascii="Times New Roman" w:hAnsi="Times New Roman" w:cs="Times New Roman"/>
                <w:color w:val="000000" w:themeColor="text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25 to 3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18 (1.07-1.28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250824">
              <w:rPr>
                <w:rFonts w:ascii="Times New Roman" w:hAnsi="Times New Roman" w:cs="Times New Roman"/>
                <w:color w:val="000000" w:themeColor="text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35 to 4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96 (0.87-1.05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37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45 and over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05 (0.98-1.13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191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Convicted of a substance-related crime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15 to 24 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15 (1.01-1.32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39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25 to 3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01 (0.89-1.15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871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35 to 4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91 (0.77-1.06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2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45 and over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95 (0.81-1.11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510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Suspected of a violent crime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15 to 24 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28 (1.16-1.41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250824">
              <w:rPr>
                <w:rFonts w:ascii="Times New Roman" w:hAnsi="Times New Roman" w:cs="Times New Roman"/>
                <w:color w:val="000000" w:themeColor="text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25 to 3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15 (1.04-1.28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35 to 4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04 (0.94-1.14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452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45 and over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00 (0.91-1.10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96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Suspected of a non-violent crime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15 to 24 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13 (1.07-1.20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250824">
              <w:rPr>
                <w:rFonts w:ascii="Times New Roman" w:hAnsi="Times New Roman" w:cs="Times New Roman"/>
                <w:color w:val="000000" w:themeColor="text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25 to 3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06 (1.00-1.11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44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35 to 4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97 (0.92-1.03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378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45 and over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04 (0.98-1.09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220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Suspected of a substance-related crime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15 to 24 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08 (0.96-1.21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2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25 to 3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00 (0.90-1.11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960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35 to 4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98 (0.86-1-12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75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45 and over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90 (0.79-1.03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113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Non-fatal injuries from accidents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15 to 24 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29 (1.22-1.36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250824">
              <w:rPr>
                <w:rFonts w:ascii="Times New Roman" w:hAnsi="Times New Roman" w:cs="Times New Roman"/>
                <w:color w:val="000000" w:themeColor="text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25 to 3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21 (1.13-1.29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250824">
              <w:rPr>
                <w:rFonts w:ascii="Times New Roman" w:hAnsi="Times New Roman" w:cs="Times New Roman"/>
                <w:color w:val="000000" w:themeColor="text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35 to 4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11 (1.04-1.17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45 and over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17 (1.14-1.19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250824">
              <w:rPr>
                <w:rFonts w:ascii="Times New Roman" w:hAnsi="Times New Roman" w:cs="Times New Roman"/>
                <w:color w:val="000000" w:themeColor="text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Alcohol intoxication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15 to 24 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98 (1.76-2.21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250824">
              <w:rPr>
                <w:rFonts w:ascii="Times New Roman" w:hAnsi="Times New Roman" w:cs="Times New Roman"/>
                <w:color w:val="000000" w:themeColor="text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25 to 3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33 (1.21-1.46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250824">
              <w:rPr>
                <w:rFonts w:ascii="Times New Roman" w:hAnsi="Times New Roman" w:cs="Times New Roman"/>
                <w:color w:val="000000" w:themeColor="text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35 to 4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08 (1.01-1.14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45 and over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96 (0.93-0.99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2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Type of SSRI medication and convicted violent crimes as outcome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Fluoxetine</w:t>
            </w: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ab/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15 to 24 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81 (0.52-1.25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338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25 to 3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57 (0.80-3.07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191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35 to 4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22 (0.46-3.25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684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45 and over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32 (0.70-2.52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391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Citalopram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15 to 24 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31 (0.93-1.86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126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25 to 3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34 (0.93-1.96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115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35 to 4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12 (0.73-1.71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616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45 and over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85 (0.60-1.21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367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Paroxetine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15 to 24 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59 (0.25-1-41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234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25 to 3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98 (0.45-2.13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958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35 to 4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70 (0.85-3.40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130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45 and over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37 (0.61-3.06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442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Sertraline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15 to 24 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66 (1.21-2.29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25 to 3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91 (0.59-1.42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687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  35 to 4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91 (0.61-1.35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617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45 and over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23 (0.78-1.95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370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Escitalopram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15 to 24 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2.44 (1.40-4.25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25 to 3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28 (0.71-2.34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417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35 to 4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54 (0.28-1.03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60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45 and over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80 (0.44-1.44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450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Type of SSRI medication and suspected violent crimes as outcome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Fluoxetine</w:t>
            </w: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ab/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15 to 24 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08 (0.86-1.36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487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25 to 3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91 (0.68-1.23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554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35 to 4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86 (0.64-1.16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315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45 and over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98 (0.74-1.31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899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Citalopram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15 to 24 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45 (1.20-1.75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25 to 3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26 (1.06-1.50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35 to 4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11 (0.95-1.30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206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45 and over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00 (0.87-1.15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970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Paroxetine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15 to 24 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40 (0.90-2.16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131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25 to 3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31 (0.89-1.92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171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35 to 4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29 (0.96-1.72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94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45 and over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96 (0.72-1.29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799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Sertraline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  15 to 24 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12 (0.95-1.32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183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25 to 3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10 (0.92-1.32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307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35 to 4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94 (0.80-1.10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441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45 and over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97 (0.80-1.16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710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Escitalopram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15 to 24 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32 (0.98-1.77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67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25 to 3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12 (0.85-1.47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421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35 to 4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95 (0.73-1.24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707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45 and over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02 (0.80-1.31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861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Other antidepressants and convicted violent crimes as outcome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Venlafaxine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15 to 24 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2.46 (1.33-4.54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25 to 3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55 (0.93-2.57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94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35 to 4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38 (0.83-2.30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224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45 and over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71(0.45-1.14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157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Duloxetine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15 to 24 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2.12 (0.99-4.58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54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25 to 3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26 (0.56-2.80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579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35 to 4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77 (0.32-1.85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555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45 and over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19 (0.62-2.28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606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Tricyclics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15 to 24 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20 (0.30-4.89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795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25 to 3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2.35 (1.04-5.32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41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35 to 4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71 (0.30-1.67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432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45 and over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97 (0.52-1.83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923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Heterocyclics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15 to 24 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2.94 (0.77-11.16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113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25 to 3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3.19 (0.69-14.75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137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35 to 4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2.31 (0.64-8.33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201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45 and over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70 (0.24-2.07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523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Mirtazapine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15 to 24 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58 (0.37-0.90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25 to 3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90 (0.58-1.27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436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35 to 44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90 (0.59-1.37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630</w:t>
            </w:r>
          </w:p>
        </w:tc>
      </w:tr>
      <w:tr w:rsidR="00EF5127" w:rsidRPr="00E81678" w:rsidTr="00CF35CC">
        <w:tc>
          <w:tcPr>
            <w:tcW w:w="2537" w:type="pct"/>
          </w:tcPr>
          <w:p w:rsidR="00EF5127" w:rsidRPr="00250824" w:rsidRDefault="00EF5127" w:rsidP="00CF35CC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45 and over</w:t>
            </w:r>
          </w:p>
        </w:tc>
        <w:tc>
          <w:tcPr>
            <w:tcW w:w="1356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67 (0.42-1.07)</w:t>
            </w:r>
          </w:p>
        </w:tc>
        <w:tc>
          <w:tcPr>
            <w:tcW w:w="1107" w:type="pct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91</w:t>
            </w:r>
          </w:p>
        </w:tc>
      </w:tr>
      <w:tr w:rsidR="00EF5127" w:rsidRPr="00E81678" w:rsidTr="00CF35CC">
        <w:tc>
          <w:tcPr>
            <w:tcW w:w="5000" w:type="pct"/>
            <w:gridSpan w:val="3"/>
          </w:tcPr>
          <w:p w:rsidR="00EF5127" w:rsidRPr="00250824" w:rsidRDefault="00EF5127" w:rsidP="00CF35CC">
            <w:pPr>
              <w:spacing w:before="6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highlight w:val="magenta"/>
              </w:rPr>
            </w:pPr>
          </w:p>
        </w:tc>
      </w:tr>
    </w:tbl>
    <w:p w:rsidR="00EF5127" w:rsidRPr="00CE34AC" w:rsidRDefault="00EF5127" w:rsidP="00EF5127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E34AC">
        <w:rPr>
          <w:rFonts w:ascii="Times New Roman" w:hAnsi="Times New Roman" w:cs="Times New Roman"/>
          <w:color w:val="000000" w:themeColor="text1"/>
          <w:sz w:val="22"/>
          <w:szCs w:val="22"/>
        </w:rPr>
        <w:t>Note: Analyses excluded individuals with only one collected prescription.</w:t>
      </w:r>
    </w:p>
    <w:p w:rsidR="00EF5127" w:rsidRPr="00CF35CC" w:rsidRDefault="00EF5127" w:rsidP="00EF5127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F35C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ote: Too few individuals for age-band analyses on fluvoxamine, monoamine oxidase inhibitors, </w:t>
      </w:r>
      <w:proofErr w:type="spellStart"/>
      <w:r w:rsidRPr="00CF35CC">
        <w:rPr>
          <w:rFonts w:ascii="Times New Roman" w:hAnsi="Times New Roman" w:cs="Times New Roman"/>
          <w:color w:val="000000" w:themeColor="text1"/>
          <w:sz w:val="22"/>
          <w:szCs w:val="22"/>
        </w:rPr>
        <w:t>moclobemide</w:t>
      </w:r>
      <w:proofErr w:type="spellEnd"/>
      <w:r w:rsidRPr="00CF35C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bupropion</w:t>
      </w:r>
    </w:p>
    <w:p w:rsidR="00EF5127" w:rsidRPr="00250824" w:rsidRDefault="00EF5127" w:rsidP="00EF5127">
      <w:pPr>
        <w:spacing w:after="200" w:line="276" w:lineRule="auto"/>
        <w:rPr>
          <w:rFonts w:ascii="Times New Roman" w:hAnsi="Times New Roman" w:cs="Times New Roman"/>
          <w:b/>
          <w:color w:val="000000" w:themeColor="text1"/>
        </w:rPr>
      </w:pPr>
      <w:r w:rsidRPr="00250824"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DA354E" w:rsidRDefault="00DA354E"/>
    <w:sectPr w:rsidR="00DA3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127"/>
    <w:rsid w:val="00DA354E"/>
    <w:rsid w:val="00EF5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5E0BAF-7220-497D-B60A-A29741897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127"/>
    <w:pPr>
      <w:spacing w:after="0" w:line="240" w:lineRule="auto"/>
    </w:pPr>
    <w:rPr>
      <w:rFonts w:eastAsiaTheme="minorEastAsia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5127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35</Words>
  <Characters>4190</Characters>
  <Application>Microsoft Office Word</Application>
  <DocSecurity>0</DocSecurity>
  <Lines>34</Lines>
  <Paragraphs>9</Paragraphs>
  <ScaleCrop>false</ScaleCrop>
  <Company/>
  <LinksUpToDate>false</LinksUpToDate>
  <CharactersWithSpaces>4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O'Brien</dc:creator>
  <cp:keywords/>
  <dc:description/>
  <cp:lastModifiedBy>Hugh O'Brien</cp:lastModifiedBy>
  <cp:revision>1</cp:revision>
  <dcterms:created xsi:type="dcterms:W3CDTF">2015-08-05T12:01:00Z</dcterms:created>
  <dcterms:modified xsi:type="dcterms:W3CDTF">2015-08-05T12:02:00Z</dcterms:modified>
</cp:coreProperties>
</file>